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8965BE" w14:textId="1B113E8C" w:rsidR="00376F5E" w:rsidRPr="00376F5E" w:rsidRDefault="00726A30" w:rsidP="00376F5E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726A30">
        <w:rPr>
          <w:rFonts w:eastAsia="Times New Roman"/>
          <w:b/>
          <w:kern w:val="2"/>
          <w:szCs w:val="22"/>
          <w:lang w:eastAsia="ja-JP" w:bidi="ar-SA"/>
        </w:rPr>
        <w:t>Supplementary</w:t>
      </w:r>
      <w:r>
        <w:rPr>
          <w:rFonts w:hint="eastAsia"/>
          <w:b/>
          <w:kern w:val="2"/>
          <w:szCs w:val="22"/>
          <w:lang w:eastAsia="ja-JP" w:bidi="ar-SA"/>
        </w:rPr>
        <w:t xml:space="preserve"> </w:t>
      </w:r>
      <w:r w:rsidR="00376F5E" w:rsidRPr="00376F5E">
        <w:rPr>
          <w:rFonts w:eastAsia="Times New Roman"/>
          <w:b/>
          <w:kern w:val="2"/>
          <w:szCs w:val="22"/>
          <w:lang w:eastAsia="ja-JP" w:bidi="ar-SA"/>
        </w:rPr>
        <w:t>Table 3</w:t>
      </w:r>
      <w:r w:rsidR="00376F5E" w:rsidRPr="00376F5E">
        <w:rPr>
          <w:rFonts w:eastAsia="Times New Roman"/>
          <w:kern w:val="2"/>
          <w:szCs w:val="22"/>
          <w:lang w:eastAsia="ja-JP" w:bidi="ar-SA"/>
        </w:rPr>
        <w:t xml:space="preserve">. Outcomes of RIT between </w:t>
      </w:r>
      <w:r w:rsidR="00F659D0" w:rsidRPr="006F2350">
        <w:rPr>
          <w:rFonts w:eastAsia="Times New Roman"/>
          <w:kern w:val="2"/>
          <w:szCs w:val="22"/>
          <w:lang w:eastAsia="ja-JP" w:bidi="ar-SA"/>
        </w:rPr>
        <w:t xml:space="preserve">the entire </w:t>
      </w:r>
      <w:proofErr w:type="gramStart"/>
      <w:r w:rsidR="00F659D0" w:rsidRPr="006F2350">
        <w:rPr>
          <w:rFonts w:eastAsia="Times New Roman"/>
          <w:kern w:val="2"/>
          <w:szCs w:val="22"/>
          <w:lang w:eastAsia="ja-JP" w:bidi="ar-SA"/>
        </w:rPr>
        <w:t>CATD(</w:t>
      </w:r>
      <w:proofErr w:type="gramEnd"/>
      <w:r w:rsidR="00F659D0" w:rsidRPr="006F2350">
        <w:rPr>
          <w:rFonts w:eastAsia="Times New Roman"/>
          <w:kern w:val="2"/>
          <w:szCs w:val="22"/>
          <w:lang w:eastAsia="ja-JP" w:bidi="ar-SA"/>
        </w:rPr>
        <w:t xml:space="preserve">-) group and the </w:t>
      </w:r>
      <w:proofErr w:type="gramStart"/>
      <w:r w:rsidR="00F659D0" w:rsidRPr="006F2350">
        <w:rPr>
          <w:rFonts w:eastAsia="Times New Roman"/>
          <w:kern w:val="2"/>
          <w:szCs w:val="22"/>
          <w:lang w:eastAsia="ja-JP" w:bidi="ar-SA"/>
        </w:rPr>
        <w:t>CATD(</w:t>
      </w:r>
      <w:proofErr w:type="gramEnd"/>
      <w:r w:rsidR="00F659D0">
        <w:rPr>
          <w:rFonts w:hint="eastAsia"/>
          <w:kern w:val="2"/>
          <w:szCs w:val="22"/>
          <w:lang w:eastAsia="ja-JP" w:bidi="ar-SA"/>
        </w:rPr>
        <w:t>+</w:t>
      </w:r>
      <w:r w:rsidR="00F659D0" w:rsidRPr="006F2350">
        <w:rPr>
          <w:rFonts w:eastAsia="Times New Roman"/>
          <w:kern w:val="2"/>
          <w:szCs w:val="22"/>
          <w:lang w:eastAsia="ja-JP" w:bidi="ar-SA"/>
        </w:rPr>
        <w:t xml:space="preserve">) MMI </w:t>
      </w:r>
      <w:proofErr w:type="gramStart"/>
      <w:r w:rsidR="00F659D0" w:rsidRPr="006F2350">
        <w:rPr>
          <w:rFonts w:eastAsia="Times New Roman"/>
          <w:kern w:val="2"/>
          <w:szCs w:val="22"/>
          <w:lang w:eastAsia="ja-JP" w:bidi="ar-SA"/>
        </w:rPr>
        <w:t>recipients</w:t>
      </w:r>
      <w:proofErr w:type="gramEnd"/>
      <w:r w:rsidR="00F659D0" w:rsidRPr="006F2350">
        <w:rPr>
          <w:rFonts w:eastAsia="Times New Roman"/>
          <w:kern w:val="2"/>
          <w:szCs w:val="22"/>
          <w:lang w:eastAsia="ja-JP" w:bidi="ar-SA"/>
        </w:rPr>
        <w:t xml:space="preserve"> group after matching.</w:t>
      </w:r>
    </w:p>
    <w:tbl>
      <w:tblPr>
        <w:tblW w:w="1019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1825"/>
        <w:gridCol w:w="1825"/>
        <w:gridCol w:w="1020"/>
      </w:tblGrid>
      <w:tr w:rsidR="00376F5E" w:rsidRPr="00376F5E" w14:paraId="63424C44" w14:textId="77777777" w:rsidTr="00994C2D">
        <w:trPr>
          <w:trHeight w:val="227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0F819" w14:textId="77777777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ABB43" w14:textId="77777777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ATD(-) group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ECD8E" w14:textId="77777777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ATD(+) 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0C714" w14:textId="3926CCE3" w:rsidR="00376F5E" w:rsidRPr="00376F5E" w:rsidRDefault="00C02E51" w:rsidP="00376F5E">
            <w:pPr>
              <w:spacing w:after="0" w:line="240" w:lineRule="auto"/>
              <w:jc w:val="center"/>
              <w:rPr>
                <w:rFonts w:eastAsia="Times New Roman"/>
                <w:i/>
                <w:kern w:val="2"/>
                <w:szCs w:val="22"/>
                <w:lang w:eastAsia="ja-JP" w:bidi="ar-SA"/>
              </w:rPr>
            </w:pPr>
            <w:r>
              <w:rPr>
                <w:rFonts w:eastAsia="Times New Roman"/>
                <w:i/>
                <w:kern w:val="2"/>
                <w:szCs w:val="22"/>
                <w:lang w:eastAsia="ja-JP" w:bidi="ar-SA"/>
              </w:rPr>
              <w:t>p</w:t>
            </w:r>
          </w:p>
        </w:tc>
      </w:tr>
      <w:tr w:rsidR="00376F5E" w:rsidRPr="00376F5E" w14:paraId="57EFAF2D" w14:textId="77777777" w:rsidTr="00994C2D">
        <w:trPr>
          <w:trHeight w:val="227"/>
          <w:jc w:val="center"/>
        </w:trPr>
        <w:tc>
          <w:tcPr>
            <w:tcW w:w="5529" w:type="dxa"/>
            <w:tcBorders>
              <w:left w:val="nil"/>
              <w:right w:val="nil"/>
            </w:tcBorders>
            <w:vAlign w:val="bottom"/>
          </w:tcPr>
          <w:p w14:paraId="0174AC3E" w14:textId="77777777" w:rsidR="00376F5E" w:rsidRPr="00376F5E" w:rsidRDefault="00376F5E" w:rsidP="00376F5E">
            <w:pPr>
              <w:spacing w:after="0" w:line="240" w:lineRule="auto"/>
              <w:ind w:firstLine="241"/>
              <w:rPr>
                <w:rFonts w:eastAsia="Times New Roman"/>
                <w:b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b/>
                <w:kern w:val="2"/>
                <w:szCs w:val="22"/>
                <w:lang w:eastAsia="ja-JP" w:bidi="ar-SA"/>
              </w:rPr>
              <w:t>n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74006A56" w14:textId="3DECB44A" w:rsidR="00376F5E" w:rsidRPr="00F659D0" w:rsidRDefault="00F659D0" w:rsidP="00376F5E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9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4EFC5EB4" w14:textId="69FF2CF4" w:rsidR="00376F5E" w:rsidRPr="00F659D0" w:rsidRDefault="00F659D0" w:rsidP="00376F5E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2C9EF57" w14:textId="77777777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</w:p>
        </w:tc>
      </w:tr>
      <w:tr w:rsidR="00376F5E" w:rsidRPr="00376F5E" w14:paraId="55031A7D" w14:textId="77777777" w:rsidTr="00994C2D">
        <w:trPr>
          <w:trHeight w:val="227"/>
          <w:jc w:val="center"/>
        </w:trPr>
        <w:tc>
          <w:tcPr>
            <w:tcW w:w="5529" w:type="dxa"/>
            <w:tcBorders>
              <w:left w:val="nil"/>
              <w:right w:val="nil"/>
            </w:tcBorders>
            <w:vAlign w:val="bottom"/>
          </w:tcPr>
          <w:p w14:paraId="212031A2" w14:textId="77777777" w:rsidR="00376F5E" w:rsidRPr="00376F5E" w:rsidRDefault="00376F5E" w:rsidP="00376F5E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ured within 6 months from first RIT, n (%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6B1CD6FC" w14:textId="43C0C13E" w:rsidR="00376F5E" w:rsidRPr="00376F5E" w:rsidRDefault="00F659D0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6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66.7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4C707828" w14:textId="1D8BE417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1 (</w:t>
            </w:r>
            <w:r w:rsidR="00F659D0">
              <w:rPr>
                <w:rFonts w:hint="eastAsia"/>
                <w:kern w:val="2"/>
                <w:szCs w:val="22"/>
                <w:lang w:eastAsia="ja-JP" w:bidi="ar-SA"/>
              </w:rPr>
              <w:t>11.1</w:t>
            </w: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1BE850E" w14:textId="1AB9F81C" w:rsidR="00376F5E" w:rsidRPr="00F659D0" w:rsidRDefault="00376F5E" w:rsidP="00376F5E">
            <w:pPr>
              <w:spacing w:after="0" w:line="240" w:lineRule="auto"/>
              <w:jc w:val="center"/>
              <w:rPr>
                <w:rFonts w:hint="eastAsia"/>
                <w:b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b/>
                <w:kern w:val="2"/>
                <w:szCs w:val="22"/>
                <w:lang w:eastAsia="ja-JP" w:bidi="ar-SA"/>
              </w:rPr>
              <w:t>0.0</w:t>
            </w:r>
            <w:r w:rsidR="00F659D0">
              <w:rPr>
                <w:rFonts w:hint="eastAsia"/>
                <w:b/>
                <w:kern w:val="2"/>
                <w:szCs w:val="22"/>
                <w:lang w:eastAsia="ja-JP" w:bidi="ar-SA"/>
              </w:rPr>
              <w:t>25</w:t>
            </w:r>
          </w:p>
        </w:tc>
      </w:tr>
      <w:tr w:rsidR="00376F5E" w:rsidRPr="00376F5E" w14:paraId="6A735C27" w14:textId="77777777" w:rsidTr="00994C2D">
        <w:trPr>
          <w:trHeight w:val="227"/>
          <w:jc w:val="center"/>
        </w:trPr>
        <w:tc>
          <w:tcPr>
            <w:tcW w:w="5529" w:type="dxa"/>
            <w:tcBorders>
              <w:left w:val="nil"/>
              <w:right w:val="nil"/>
            </w:tcBorders>
            <w:vAlign w:val="bottom"/>
          </w:tcPr>
          <w:p w14:paraId="731C1449" w14:textId="77777777" w:rsidR="00376F5E" w:rsidRPr="00376F5E" w:rsidRDefault="00376F5E" w:rsidP="00376F5E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ured within 12 months from first RIT, n (%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17431D6C" w14:textId="4937DFAB" w:rsidR="00376F5E" w:rsidRPr="00376F5E" w:rsidRDefault="00F659D0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7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77.8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04CC771A" w14:textId="4B7CED99" w:rsidR="00376F5E" w:rsidRPr="00376F5E" w:rsidRDefault="00F659D0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2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2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2.2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301E322" w14:textId="6D94EB0D" w:rsidR="00376F5E" w:rsidRPr="00F659D0" w:rsidRDefault="00376F5E" w:rsidP="00376F5E">
            <w:pPr>
              <w:spacing w:after="0" w:line="240" w:lineRule="auto"/>
              <w:jc w:val="center"/>
              <w:rPr>
                <w:rFonts w:hint="eastAsia"/>
                <w:b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b/>
                <w:kern w:val="2"/>
                <w:szCs w:val="22"/>
                <w:lang w:eastAsia="ja-JP" w:bidi="ar-SA"/>
              </w:rPr>
              <w:t>0.0</w:t>
            </w:r>
            <w:r w:rsidR="00F659D0">
              <w:rPr>
                <w:rFonts w:hint="eastAsia"/>
                <w:b/>
                <w:kern w:val="2"/>
                <w:szCs w:val="22"/>
                <w:lang w:eastAsia="ja-JP" w:bidi="ar-SA"/>
              </w:rPr>
              <w:t>28</w:t>
            </w:r>
          </w:p>
        </w:tc>
      </w:tr>
      <w:tr w:rsidR="00376F5E" w:rsidRPr="00376F5E" w14:paraId="6640D9A5" w14:textId="77777777" w:rsidTr="00994C2D">
        <w:trPr>
          <w:trHeight w:val="227"/>
          <w:jc w:val="center"/>
        </w:trPr>
        <w:tc>
          <w:tcPr>
            <w:tcW w:w="5529" w:type="dxa"/>
            <w:tcBorders>
              <w:left w:val="nil"/>
              <w:right w:val="nil"/>
            </w:tcBorders>
            <w:vAlign w:val="bottom"/>
          </w:tcPr>
          <w:p w14:paraId="66A324F9" w14:textId="77777777" w:rsidR="00376F5E" w:rsidRPr="00376F5E" w:rsidRDefault="00376F5E" w:rsidP="00376F5E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ured after 12 months from first RIT, n (%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1BCE5860" w14:textId="6A15DEE9" w:rsidR="00376F5E" w:rsidRPr="00376F5E" w:rsidRDefault="00F659D0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56210E46" w14:textId="6479E843" w:rsidR="00376F5E" w:rsidRPr="00F659D0" w:rsidRDefault="00F659D0" w:rsidP="00376F5E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2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22.2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D2D847F" w14:textId="424E82DA" w:rsidR="00376F5E" w:rsidRPr="00F659D0" w:rsidRDefault="00376F5E" w:rsidP="00376F5E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F659D0">
              <w:rPr>
                <w:rFonts w:hint="eastAsia"/>
                <w:kern w:val="2"/>
                <w:szCs w:val="22"/>
                <w:lang w:eastAsia="ja-JP" w:bidi="ar-SA"/>
              </w:rPr>
              <w:t>235</w:t>
            </w:r>
          </w:p>
        </w:tc>
      </w:tr>
      <w:tr w:rsidR="00376F5E" w:rsidRPr="00376F5E" w14:paraId="6A0473DD" w14:textId="77777777" w:rsidTr="00B003B8">
        <w:trPr>
          <w:trHeight w:val="227"/>
          <w:jc w:val="center"/>
        </w:trPr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EA8327" w14:textId="77777777" w:rsidR="00376F5E" w:rsidRPr="00376F5E" w:rsidRDefault="00376F5E" w:rsidP="00376F5E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Required second RIT for cure, n (%)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B664CF" w14:textId="4058DA66" w:rsidR="00376F5E" w:rsidRPr="00376F5E" w:rsidRDefault="00F659D0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2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22.2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46136B" w14:textId="4CD3D093" w:rsidR="00376F5E" w:rsidRPr="00376F5E" w:rsidRDefault="00F659D0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5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55.9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3CEE2" w14:textId="4210D109" w:rsidR="00376F5E" w:rsidRPr="00F659D0" w:rsidRDefault="00376F5E" w:rsidP="00376F5E">
            <w:pPr>
              <w:spacing w:after="0" w:line="240" w:lineRule="auto"/>
              <w:jc w:val="center"/>
              <w:rPr>
                <w:rFonts w:hint="eastAsia"/>
                <w:bCs/>
                <w:kern w:val="2"/>
                <w:szCs w:val="22"/>
                <w:lang w:eastAsia="ja-JP" w:bidi="ar-SA"/>
              </w:rPr>
            </w:pPr>
            <w:r w:rsidRPr="00F659D0">
              <w:rPr>
                <w:rFonts w:eastAsia="Times New Roman"/>
                <w:bCs/>
                <w:kern w:val="2"/>
                <w:szCs w:val="22"/>
                <w:lang w:eastAsia="ja-JP" w:bidi="ar-SA"/>
              </w:rPr>
              <w:t>0.</w:t>
            </w:r>
            <w:r w:rsidR="00F659D0" w:rsidRPr="00F659D0">
              <w:rPr>
                <w:rFonts w:hint="eastAsia"/>
                <w:bCs/>
                <w:kern w:val="2"/>
                <w:szCs w:val="22"/>
                <w:lang w:eastAsia="ja-JP" w:bidi="ar-SA"/>
              </w:rPr>
              <w:t>167</w:t>
            </w:r>
          </w:p>
        </w:tc>
      </w:tr>
    </w:tbl>
    <w:p w14:paraId="12B1BFFD" w14:textId="2A4FBBD3" w:rsidR="00376F5E" w:rsidRPr="00376F5E" w:rsidRDefault="00376F5E" w:rsidP="00376F5E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376F5E">
        <w:rPr>
          <w:rFonts w:eastAsia="Times New Roman"/>
          <w:kern w:val="2"/>
          <w:szCs w:val="22"/>
          <w:lang w:eastAsia="ja-JP" w:bidi="ar-SA"/>
        </w:rPr>
        <w:t xml:space="preserve">Continuous variables are shown as medians (interquartile range). Categorical variables are presented as numbers (percentages). </w:t>
      </w:r>
    </w:p>
    <w:p w14:paraId="7C4E1EF0" w14:textId="160975FB" w:rsidR="00376F5E" w:rsidRPr="00376F5E" w:rsidRDefault="00376F5E" w:rsidP="00376F5E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376F5E">
        <w:rPr>
          <w:rFonts w:eastAsia="Times New Roman"/>
          <w:kern w:val="2"/>
          <w:szCs w:val="22"/>
          <w:lang w:eastAsia="ja-JP" w:bidi="ar-SA"/>
        </w:rPr>
        <w:t>Abbreviations: RIT, radioactive iodine treatment; CATD, RIT with concomitant antithyroid drugs</w:t>
      </w:r>
      <w:r w:rsidR="00C14BFE" w:rsidRPr="00160547">
        <w:rPr>
          <w:rFonts w:eastAsia="Times New Roman"/>
          <w:kern w:val="2"/>
          <w:szCs w:val="22"/>
          <w:lang w:eastAsia="ja-JP" w:bidi="ar-SA"/>
        </w:rPr>
        <w:t>; MMI, methimazole</w:t>
      </w:r>
      <w:r w:rsidRPr="00376F5E">
        <w:rPr>
          <w:rFonts w:eastAsia="Times New Roman"/>
          <w:kern w:val="2"/>
          <w:szCs w:val="22"/>
          <w:lang w:eastAsia="ja-JP" w:bidi="ar-SA"/>
        </w:rPr>
        <w:t>.</w:t>
      </w:r>
    </w:p>
    <w:p w14:paraId="7061AEBB" w14:textId="77777777" w:rsidR="00A1458B" w:rsidRDefault="00A1458B">
      <w:pPr>
        <w:ind w:firstLine="400"/>
      </w:pPr>
    </w:p>
    <w:sectPr w:rsidR="00A1458B" w:rsidSect="00FD2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D9F5E" w14:textId="77777777" w:rsidR="00B003B8" w:rsidRDefault="00B003B8" w:rsidP="00B003B8">
      <w:pPr>
        <w:spacing w:after="0" w:line="240" w:lineRule="auto"/>
      </w:pPr>
      <w:r>
        <w:separator/>
      </w:r>
    </w:p>
  </w:endnote>
  <w:endnote w:type="continuationSeparator" w:id="0">
    <w:p w14:paraId="3466C3DF" w14:textId="77777777" w:rsidR="00B003B8" w:rsidRDefault="00B003B8" w:rsidP="00B00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87E5D" w14:textId="77777777" w:rsidR="00B003B8" w:rsidRDefault="00B003B8" w:rsidP="00B003B8">
      <w:pPr>
        <w:spacing w:after="0" w:line="240" w:lineRule="auto"/>
      </w:pPr>
      <w:r>
        <w:separator/>
      </w:r>
    </w:p>
  </w:footnote>
  <w:footnote w:type="continuationSeparator" w:id="0">
    <w:p w14:paraId="28505AAF" w14:textId="77777777" w:rsidR="00B003B8" w:rsidRDefault="00B003B8" w:rsidP="00B00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F5E"/>
    <w:rsid w:val="000023E0"/>
    <w:rsid w:val="00014409"/>
    <w:rsid w:val="0002756E"/>
    <w:rsid w:val="000324D0"/>
    <w:rsid w:val="00046096"/>
    <w:rsid w:val="00050721"/>
    <w:rsid w:val="00062C3C"/>
    <w:rsid w:val="00067605"/>
    <w:rsid w:val="00093196"/>
    <w:rsid w:val="00096B25"/>
    <w:rsid w:val="000B598B"/>
    <w:rsid w:val="000B6267"/>
    <w:rsid w:val="000C563F"/>
    <w:rsid w:val="000D39E4"/>
    <w:rsid w:val="000D5915"/>
    <w:rsid w:val="000D730F"/>
    <w:rsid w:val="000E7C7F"/>
    <w:rsid w:val="000F4ECB"/>
    <w:rsid w:val="000F5363"/>
    <w:rsid w:val="000F53AA"/>
    <w:rsid w:val="000F5A95"/>
    <w:rsid w:val="000F616A"/>
    <w:rsid w:val="000F6411"/>
    <w:rsid w:val="00101D34"/>
    <w:rsid w:val="00107D03"/>
    <w:rsid w:val="00115C92"/>
    <w:rsid w:val="001215DB"/>
    <w:rsid w:val="00122E07"/>
    <w:rsid w:val="0013355E"/>
    <w:rsid w:val="00145846"/>
    <w:rsid w:val="00146E2C"/>
    <w:rsid w:val="00155208"/>
    <w:rsid w:val="0015527F"/>
    <w:rsid w:val="00180214"/>
    <w:rsid w:val="0018025F"/>
    <w:rsid w:val="001949EE"/>
    <w:rsid w:val="001A6DC8"/>
    <w:rsid w:val="001C78CB"/>
    <w:rsid w:val="001D0BB7"/>
    <w:rsid w:val="001F3AD4"/>
    <w:rsid w:val="001F5DDA"/>
    <w:rsid w:val="002031DC"/>
    <w:rsid w:val="00206EFE"/>
    <w:rsid w:val="0022738B"/>
    <w:rsid w:val="00236E88"/>
    <w:rsid w:val="0025284F"/>
    <w:rsid w:val="00252C51"/>
    <w:rsid w:val="00255635"/>
    <w:rsid w:val="00261C1D"/>
    <w:rsid w:val="00262E5E"/>
    <w:rsid w:val="002717C4"/>
    <w:rsid w:val="00283E37"/>
    <w:rsid w:val="00284C51"/>
    <w:rsid w:val="00297A07"/>
    <w:rsid w:val="002A2359"/>
    <w:rsid w:val="002B1031"/>
    <w:rsid w:val="002B462E"/>
    <w:rsid w:val="002C2FA6"/>
    <w:rsid w:val="002D185E"/>
    <w:rsid w:val="00304074"/>
    <w:rsid w:val="00310070"/>
    <w:rsid w:val="003321EC"/>
    <w:rsid w:val="00366E62"/>
    <w:rsid w:val="00376F5E"/>
    <w:rsid w:val="003A550A"/>
    <w:rsid w:val="003B35C2"/>
    <w:rsid w:val="003B6E07"/>
    <w:rsid w:val="003E3E48"/>
    <w:rsid w:val="00404B8F"/>
    <w:rsid w:val="004123D1"/>
    <w:rsid w:val="00415517"/>
    <w:rsid w:val="0041559B"/>
    <w:rsid w:val="00416D35"/>
    <w:rsid w:val="00416EF5"/>
    <w:rsid w:val="00420BF8"/>
    <w:rsid w:val="0042475F"/>
    <w:rsid w:val="0042506B"/>
    <w:rsid w:val="00425262"/>
    <w:rsid w:val="00427F8E"/>
    <w:rsid w:val="00436402"/>
    <w:rsid w:val="00442664"/>
    <w:rsid w:val="00447BE0"/>
    <w:rsid w:val="004542EA"/>
    <w:rsid w:val="004636AF"/>
    <w:rsid w:val="00474449"/>
    <w:rsid w:val="00475577"/>
    <w:rsid w:val="0048407B"/>
    <w:rsid w:val="0049134F"/>
    <w:rsid w:val="00495F26"/>
    <w:rsid w:val="004A2C57"/>
    <w:rsid w:val="004A67B3"/>
    <w:rsid w:val="004B0161"/>
    <w:rsid w:val="004B4FA4"/>
    <w:rsid w:val="004C243B"/>
    <w:rsid w:val="004D0C19"/>
    <w:rsid w:val="004E232B"/>
    <w:rsid w:val="004F3E01"/>
    <w:rsid w:val="005126E6"/>
    <w:rsid w:val="00512A01"/>
    <w:rsid w:val="00516813"/>
    <w:rsid w:val="005175F3"/>
    <w:rsid w:val="00527C6C"/>
    <w:rsid w:val="00531D22"/>
    <w:rsid w:val="00534980"/>
    <w:rsid w:val="00536979"/>
    <w:rsid w:val="00560DC4"/>
    <w:rsid w:val="00565C5E"/>
    <w:rsid w:val="005A71F5"/>
    <w:rsid w:val="005B13C0"/>
    <w:rsid w:val="005C6AF2"/>
    <w:rsid w:val="005E39B2"/>
    <w:rsid w:val="005F1A92"/>
    <w:rsid w:val="00603407"/>
    <w:rsid w:val="006066B8"/>
    <w:rsid w:val="00610E13"/>
    <w:rsid w:val="00655790"/>
    <w:rsid w:val="00664EB8"/>
    <w:rsid w:val="006907E9"/>
    <w:rsid w:val="0069383F"/>
    <w:rsid w:val="006B4653"/>
    <w:rsid w:val="006B4D45"/>
    <w:rsid w:val="006B6FF6"/>
    <w:rsid w:val="006D1A86"/>
    <w:rsid w:val="006D2B90"/>
    <w:rsid w:val="006E002B"/>
    <w:rsid w:val="00701C07"/>
    <w:rsid w:val="00726A30"/>
    <w:rsid w:val="00734F5E"/>
    <w:rsid w:val="007365BC"/>
    <w:rsid w:val="00742A85"/>
    <w:rsid w:val="00757504"/>
    <w:rsid w:val="0076109D"/>
    <w:rsid w:val="0076362F"/>
    <w:rsid w:val="0077644A"/>
    <w:rsid w:val="00782144"/>
    <w:rsid w:val="007909A4"/>
    <w:rsid w:val="007A024F"/>
    <w:rsid w:val="007C516C"/>
    <w:rsid w:val="007E2E8B"/>
    <w:rsid w:val="007E6EAE"/>
    <w:rsid w:val="00804458"/>
    <w:rsid w:val="00811749"/>
    <w:rsid w:val="008125CD"/>
    <w:rsid w:val="00862A54"/>
    <w:rsid w:val="008634DB"/>
    <w:rsid w:val="0086523F"/>
    <w:rsid w:val="00865804"/>
    <w:rsid w:val="00887640"/>
    <w:rsid w:val="00894978"/>
    <w:rsid w:val="008967D9"/>
    <w:rsid w:val="008A017A"/>
    <w:rsid w:val="008A3D1E"/>
    <w:rsid w:val="008D62B0"/>
    <w:rsid w:val="00934DF9"/>
    <w:rsid w:val="00955EAD"/>
    <w:rsid w:val="009638EC"/>
    <w:rsid w:val="00981A00"/>
    <w:rsid w:val="00993ED1"/>
    <w:rsid w:val="009950E2"/>
    <w:rsid w:val="009A1710"/>
    <w:rsid w:val="009A2931"/>
    <w:rsid w:val="009B1292"/>
    <w:rsid w:val="009B7D05"/>
    <w:rsid w:val="009C1B1C"/>
    <w:rsid w:val="009C419A"/>
    <w:rsid w:val="009C508B"/>
    <w:rsid w:val="009E3CAA"/>
    <w:rsid w:val="009E6353"/>
    <w:rsid w:val="009F07ED"/>
    <w:rsid w:val="00A048DE"/>
    <w:rsid w:val="00A11548"/>
    <w:rsid w:val="00A1458B"/>
    <w:rsid w:val="00A173E2"/>
    <w:rsid w:val="00A21B1C"/>
    <w:rsid w:val="00A2504F"/>
    <w:rsid w:val="00A26D40"/>
    <w:rsid w:val="00A35604"/>
    <w:rsid w:val="00A46A60"/>
    <w:rsid w:val="00A47F93"/>
    <w:rsid w:val="00A540E2"/>
    <w:rsid w:val="00A71D36"/>
    <w:rsid w:val="00A72E35"/>
    <w:rsid w:val="00A82DC7"/>
    <w:rsid w:val="00AA0446"/>
    <w:rsid w:val="00AC39CF"/>
    <w:rsid w:val="00AC4DC9"/>
    <w:rsid w:val="00AC76E7"/>
    <w:rsid w:val="00AE76BC"/>
    <w:rsid w:val="00AF33B7"/>
    <w:rsid w:val="00AF5783"/>
    <w:rsid w:val="00B003B8"/>
    <w:rsid w:val="00B01BCA"/>
    <w:rsid w:val="00B330D6"/>
    <w:rsid w:val="00B47627"/>
    <w:rsid w:val="00B80743"/>
    <w:rsid w:val="00B90E57"/>
    <w:rsid w:val="00B92ABB"/>
    <w:rsid w:val="00BA5917"/>
    <w:rsid w:val="00BE520D"/>
    <w:rsid w:val="00C003FE"/>
    <w:rsid w:val="00C00BF5"/>
    <w:rsid w:val="00C02E51"/>
    <w:rsid w:val="00C046F7"/>
    <w:rsid w:val="00C10D2A"/>
    <w:rsid w:val="00C14BFE"/>
    <w:rsid w:val="00C174EA"/>
    <w:rsid w:val="00C27BC7"/>
    <w:rsid w:val="00C36CC4"/>
    <w:rsid w:val="00C507C5"/>
    <w:rsid w:val="00C52F62"/>
    <w:rsid w:val="00C53D3C"/>
    <w:rsid w:val="00C61CBC"/>
    <w:rsid w:val="00C81A61"/>
    <w:rsid w:val="00C84BE8"/>
    <w:rsid w:val="00C87347"/>
    <w:rsid w:val="00CB0785"/>
    <w:rsid w:val="00CC63DE"/>
    <w:rsid w:val="00D04AAE"/>
    <w:rsid w:val="00D10473"/>
    <w:rsid w:val="00D14ADA"/>
    <w:rsid w:val="00D21FD6"/>
    <w:rsid w:val="00D22D24"/>
    <w:rsid w:val="00D22D9D"/>
    <w:rsid w:val="00D3718D"/>
    <w:rsid w:val="00D37B72"/>
    <w:rsid w:val="00D65739"/>
    <w:rsid w:val="00D664F3"/>
    <w:rsid w:val="00D7215D"/>
    <w:rsid w:val="00D73982"/>
    <w:rsid w:val="00D743BC"/>
    <w:rsid w:val="00D75757"/>
    <w:rsid w:val="00D87CCC"/>
    <w:rsid w:val="00D921B9"/>
    <w:rsid w:val="00D95B5D"/>
    <w:rsid w:val="00DA50BB"/>
    <w:rsid w:val="00DD1F38"/>
    <w:rsid w:val="00DD5A3A"/>
    <w:rsid w:val="00DD75B3"/>
    <w:rsid w:val="00DE1437"/>
    <w:rsid w:val="00DF6827"/>
    <w:rsid w:val="00E03F1B"/>
    <w:rsid w:val="00E201F4"/>
    <w:rsid w:val="00E5557C"/>
    <w:rsid w:val="00E66408"/>
    <w:rsid w:val="00E723A5"/>
    <w:rsid w:val="00E85499"/>
    <w:rsid w:val="00E9583A"/>
    <w:rsid w:val="00EB4C05"/>
    <w:rsid w:val="00EC30BD"/>
    <w:rsid w:val="00EC46F3"/>
    <w:rsid w:val="00EC5E3E"/>
    <w:rsid w:val="00ED0316"/>
    <w:rsid w:val="00ED648F"/>
    <w:rsid w:val="00EF3AD9"/>
    <w:rsid w:val="00F270BF"/>
    <w:rsid w:val="00F305A5"/>
    <w:rsid w:val="00F5253B"/>
    <w:rsid w:val="00F540CC"/>
    <w:rsid w:val="00F60D10"/>
    <w:rsid w:val="00F613D6"/>
    <w:rsid w:val="00F659D0"/>
    <w:rsid w:val="00F70C57"/>
    <w:rsid w:val="00F7707B"/>
    <w:rsid w:val="00F86746"/>
    <w:rsid w:val="00F87E17"/>
    <w:rsid w:val="00F942FC"/>
    <w:rsid w:val="00FA09C8"/>
    <w:rsid w:val="00FA3898"/>
    <w:rsid w:val="00FA3C89"/>
    <w:rsid w:val="00FB4E08"/>
    <w:rsid w:val="00FB68E9"/>
    <w:rsid w:val="00FC26A6"/>
    <w:rsid w:val="00FD21D7"/>
    <w:rsid w:val="00FD2702"/>
    <w:rsid w:val="00FE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80B4A3E"/>
  <w15:chartTrackingRefBased/>
  <w15:docId w15:val="{19057437-07A7-4235-8903-275778A5D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0E2"/>
  </w:style>
  <w:style w:type="paragraph" w:styleId="1">
    <w:name w:val="heading 1"/>
    <w:basedOn w:val="a"/>
    <w:next w:val="a"/>
    <w:link w:val="10"/>
    <w:uiPriority w:val="9"/>
    <w:qFormat/>
    <w:rsid w:val="00D104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qFormat/>
    <w:rsid w:val="009950E2"/>
    <w:pPr>
      <w:keepNext/>
      <w:spacing w:before="240" w:after="60"/>
      <w:ind w:firstLine="562"/>
      <w:outlineLvl w:val="1"/>
    </w:pPr>
    <w:rPr>
      <w:rFonts w:cs="Arial"/>
      <w:b/>
      <w:bCs/>
      <w:i/>
      <w:iCs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1D3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1D3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link w:val="Style1Char"/>
    <w:autoRedefine/>
    <w:qFormat/>
    <w:rsid w:val="00D10473"/>
    <w:rPr>
      <w:rFonts w:eastAsia="Times New Roman"/>
    </w:rPr>
  </w:style>
  <w:style w:type="character" w:customStyle="1" w:styleId="Style1Char">
    <w:name w:val="Style1 Char"/>
    <w:basedOn w:val="10"/>
    <w:link w:val="Style1"/>
    <w:rsid w:val="00D10473"/>
    <w:rPr>
      <w:rFonts w:asciiTheme="majorHAnsi" w:eastAsia="Times New Roman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10">
    <w:name w:val="見出し 1 (文字)"/>
    <w:basedOn w:val="a0"/>
    <w:link w:val="1"/>
    <w:uiPriority w:val="9"/>
    <w:rsid w:val="00D104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customStyle="1" w:styleId="Subheading4">
    <w:name w:val="Subheading 4"/>
    <w:basedOn w:val="4"/>
    <w:link w:val="Subheading4Char"/>
    <w:qFormat/>
    <w:rsid w:val="00A71D36"/>
    <w:rPr>
      <w:rFonts w:ascii="Times New Roman" w:hAnsi="Times New Roman"/>
      <w:b/>
      <w:i w:val="0"/>
      <w:color w:val="000000" w:themeColor="text1"/>
      <w:lang w:val="en-IN" w:eastAsia="en-GB"/>
    </w:rPr>
  </w:style>
  <w:style w:type="character" w:customStyle="1" w:styleId="Subheading4Char">
    <w:name w:val="Subheading 4 Char"/>
    <w:basedOn w:val="40"/>
    <w:link w:val="Subheading4"/>
    <w:rsid w:val="00A71D36"/>
    <w:rPr>
      <w:rFonts w:ascii="Times New Roman" w:eastAsiaTheme="majorEastAsia" w:hAnsi="Times New Roman" w:cstheme="majorBidi"/>
      <w:b/>
      <w:i w:val="0"/>
      <w:iCs/>
      <w:color w:val="000000" w:themeColor="text1"/>
      <w:sz w:val="20"/>
      <w:lang w:val="en-US" w:eastAsia="en-GB"/>
    </w:rPr>
  </w:style>
  <w:style w:type="character" w:customStyle="1" w:styleId="40">
    <w:name w:val="見出し 4 (文字)"/>
    <w:basedOn w:val="a0"/>
    <w:link w:val="4"/>
    <w:uiPriority w:val="9"/>
    <w:semiHidden/>
    <w:rsid w:val="00A71D36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paragraph" w:customStyle="1" w:styleId="Subheading5">
    <w:name w:val="Subheading 5"/>
    <w:basedOn w:val="5"/>
    <w:link w:val="Subheading5Char"/>
    <w:qFormat/>
    <w:rsid w:val="00A71D36"/>
    <w:pPr>
      <w:spacing w:before="100" w:beforeAutospacing="1" w:after="100" w:afterAutospacing="1"/>
    </w:pPr>
    <w:rPr>
      <w:rFonts w:ascii="Times New Roman" w:hAnsi="Times New Roman"/>
      <w:b/>
      <w:color w:val="000000" w:themeColor="text1"/>
      <w:shd w:val="clear" w:color="auto" w:fill="FFFFFF"/>
      <w:lang w:eastAsia="en-GB"/>
    </w:rPr>
  </w:style>
  <w:style w:type="character" w:customStyle="1" w:styleId="Subheading5Char">
    <w:name w:val="Subheading 5 Char"/>
    <w:basedOn w:val="Subheading4Char"/>
    <w:link w:val="Subheading5"/>
    <w:rsid w:val="00A71D36"/>
    <w:rPr>
      <w:rFonts w:ascii="Times New Roman" w:eastAsiaTheme="majorEastAsia" w:hAnsi="Times New Roman" w:cstheme="majorBidi"/>
      <w:b/>
      <w:i w:val="0"/>
      <w:iCs w:val="0"/>
      <w:color w:val="000000" w:themeColor="text1"/>
      <w:sz w:val="20"/>
      <w:lang w:val="en-US" w:eastAsia="en-GB"/>
    </w:rPr>
  </w:style>
  <w:style w:type="character" w:customStyle="1" w:styleId="50">
    <w:name w:val="見出し 5 (文字)"/>
    <w:basedOn w:val="a0"/>
    <w:link w:val="5"/>
    <w:uiPriority w:val="9"/>
    <w:semiHidden/>
    <w:rsid w:val="00A71D36"/>
    <w:rPr>
      <w:rFonts w:asciiTheme="majorHAnsi" w:eastAsiaTheme="majorEastAsia" w:hAnsiTheme="majorHAnsi" w:cstheme="majorBidi"/>
      <w:color w:val="0F4761" w:themeColor="accent1" w:themeShade="BF"/>
      <w:lang w:val="en-US"/>
    </w:rPr>
  </w:style>
  <w:style w:type="character" w:customStyle="1" w:styleId="20">
    <w:name w:val="見出し 2 (文字)"/>
    <w:basedOn w:val="a0"/>
    <w:link w:val="2"/>
    <w:rsid w:val="009950E2"/>
    <w:rPr>
      <w:rFonts w:ascii="Arial" w:eastAsia="Times New Roman" w:hAnsi="Arial" w:cs="Arial"/>
      <w:b/>
      <w:bCs/>
      <w:i/>
      <w:iCs/>
      <w:kern w:val="0"/>
      <w:sz w:val="28"/>
      <w:szCs w:val="28"/>
      <w:lang w:val="en-US"/>
      <w14:ligatures w14:val="none"/>
    </w:rPr>
  </w:style>
  <w:style w:type="paragraph" w:styleId="a3">
    <w:name w:val="header"/>
    <w:basedOn w:val="a"/>
    <w:link w:val="a4"/>
    <w:uiPriority w:val="99"/>
    <w:unhideWhenUsed/>
    <w:rsid w:val="00B003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03B8"/>
  </w:style>
  <w:style w:type="paragraph" w:styleId="a5">
    <w:name w:val="footer"/>
    <w:basedOn w:val="a"/>
    <w:link w:val="a6"/>
    <w:uiPriority w:val="99"/>
    <w:unhideWhenUsed/>
    <w:rsid w:val="00B003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0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DC2E2-3630-464E-B8E1-3FDA7FB52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芳典</cp:lastModifiedBy>
  <cp:revision>11</cp:revision>
  <dcterms:created xsi:type="dcterms:W3CDTF">2025-06-15T05:09:00Z</dcterms:created>
  <dcterms:modified xsi:type="dcterms:W3CDTF">2025-09-08T03:45:00Z</dcterms:modified>
</cp:coreProperties>
</file>